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A1" w:rsidRDefault="00B90CA1" w:rsidP="00B90CA1">
      <w:pPr>
        <w:autoSpaceDE w:val="0"/>
        <w:autoSpaceDN w:val="0"/>
        <w:adjustRightInd w:val="0"/>
        <w:rPr>
          <w:lang w:eastAsia="en-US"/>
        </w:rPr>
      </w:pPr>
    </w:p>
    <w:p w:rsidR="00B90CA1" w:rsidRPr="00B234A1" w:rsidRDefault="00B90CA1" w:rsidP="00B90CA1">
      <w:pPr>
        <w:autoSpaceDE w:val="0"/>
        <w:autoSpaceDN w:val="0"/>
        <w:adjustRightInd w:val="0"/>
        <w:rPr>
          <w:b/>
          <w:lang w:eastAsia="en-US"/>
        </w:rPr>
      </w:pPr>
      <w:r>
        <w:rPr>
          <w:b/>
          <w:lang w:eastAsia="en-US"/>
        </w:rPr>
        <w:t>Table</w:t>
      </w:r>
      <w:r w:rsidRPr="00B234A1">
        <w:rPr>
          <w:b/>
          <w:lang w:eastAsia="en-US"/>
        </w:rPr>
        <w:t xml:space="preserve"> </w:t>
      </w:r>
      <w:r>
        <w:rPr>
          <w:b/>
          <w:lang w:eastAsia="en-US"/>
        </w:rPr>
        <w:t>S</w:t>
      </w:r>
      <w:r w:rsidRPr="00B234A1">
        <w:rPr>
          <w:b/>
          <w:lang w:eastAsia="en-US"/>
        </w:rPr>
        <w:t>2. List of primers used in this study.</w:t>
      </w:r>
    </w:p>
    <w:p w:rsidR="00B90CA1" w:rsidRDefault="00B90CA1" w:rsidP="00B90CA1">
      <w:pPr>
        <w:autoSpaceDE w:val="0"/>
        <w:autoSpaceDN w:val="0"/>
        <w:adjustRightInd w:val="0"/>
        <w:rPr>
          <w:lang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5"/>
        <w:gridCol w:w="1033"/>
        <w:gridCol w:w="6960"/>
      </w:tblGrid>
      <w:tr w:rsidR="00B90CA1" w:rsidTr="001E6130">
        <w:trPr>
          <w:trHeight w:val="710"/>
        </w:trPr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0CA1" w:rsidRDefault="00B90CA1" w:rsidP="001E6130">
            <w:r>
              <w:t>S.NO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0CA1" w:rsidRDefault="00B90CA1" w:rsidP="001E6130">
            <w:r>
              <w:t xml:space="preserve">     Name  </w:t>
            </w:r>
          </w:p>
        </w:tc>
        <w:tc>
          <w:tcPr>
            <w:tcW w:w="6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0CA1" w:rsidRDefault="00B90CA1" w:rsidP="001E6130">
            <w:r>
              <w:t>Sequence</w:t>
            </w:r>
          </w:p>
        </w:tc>
      </w:tr>
      <w:tr w:rsidR="00B90CA1" w:rsidTr="001E6130"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0CA1" w:rsidRDefault="00B90CA1" w:rsidP="001E6130">
            <w:r>
              <w:t>1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2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3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4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5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6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7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8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9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10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11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lastRenderedPageBreak/>
              <w:t>12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13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14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15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16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0CA1" w:rsidRDefault="00B90CA1" w:rsidP="001E6130">
            <w:r>
              <w:lastRenderedPageBreak/>
              <w:t>ENV-GF-F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ENV-</w:t>
            </w:r>
            <w:proofErr w:type="spellStart"/>
            <w:r>
              <w:t>Myc</w:t>
            </w:r>
            <w:proofErr w:type="spellEnd"/>
            <w:r>
              <w:t>-F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ENV-HF-F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ENV-UR-R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ENV-AD-GF1</w:t>
            </w:r>
          </w:p>
          <w:p w:rsidR="00B90CA1" w:rsidRDefault="00B90CA1" w:rsidP="001E6130">
            <w:r>
              <w:t>ENV-AD-R</w:t>
            </w:r>
          </w:p>
          <w:p w:rsidR="00B90CA1" w:rsidRDefault="00B90CA1" w:rsidP="001E6130"/>
          <w:p w:rsidR="00B90CA1" w:rsidRDefault="00B90CA1" w:rsidP="001E6130">
            <w:r>
              <w:t>ENV-SDM-F</w:t>
            </w:r>
          </w:p>
          <w:p w:rsidR="00B90CA1" w:rsidRDefault="00B90CA1" w:rsidP="001E6130"/>
          <w:p w:rsidR="00B90CA1" w:rsidRDefault="00B90CA1" w:rsidP="001E6130">
            <w:r>
              <w:t>ENV-SDM-R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CHECK-SEQ-1</w:t>
            </w:r>
          </w:p>
          <w:p w:rsidR="00B90CA1" w:rsidRDefault="00B90CA1" w:rsidP="001E6130"/>
          <w:p w:rsidR="00B90CA1" w:rsidRDefault="00B90CA1" w:rsidP="001E6130">
            <w:r>
              <w:t>ENV7 -DEL –F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ENV7-DEL-R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lastRenderedPageBreak/>
              <w:t>CHECK-MUT-1</w:t>
            </w:r>
          </w:p>
          <w:p w:rsidR="00B90CA1" w:rsidRDefault="00B90CA1" w:rsidP="001E6130"/>
          <w:p w:rsidR="00B90CA1" w:rsidRDefault="00B90CA1" w:rsidP="001E6130">
            <w:r>
              <w:t>CHECK-LEU-1</w:t>
            </w:r>
          </w:p>
          <w:p w:rsidR="00B90CA1" w:rsidRDefault="00B90CA1" w:rsidP="001E6130"/>
          <w:p w:rsidR="00B90CA1" w:rsidRDefault="00B90CA1" w:rsidP="001E6130">
            <w:r>
              <w:t>CHECK-HIS-1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IM-EX-F2</w:t>
            </w:r>
          </w:p>
          <w:p w:rsidR="00B90CA1" w:rsidRDefault="00B90CA1" w:rsidP="001E6130"/>
          <w:p w:rsidR="00B90CA1" w:rsidRDefault="00B90CA1" w:rsidP="001E6130">
            <w:r>
              <w:t>IM-EX-F2</w:t>
            </w:r>
          </w:p>
          <w:p w:rsidR="00B90CA1" w:rsidRDefault="00B90CA1" w:rsidP="001E6130"/>
          <w:p w:rsidR="00B90CA1" w:rsidRDefault="00B90CA1" w:rsidP="001E6130"/>
        </w:tc>
        <w:tc>
          <w:tcPr>
            <w:tcW w:w="6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0CA1" w:rsidRDefault="00B90CA1" w:rsidP="001E6130">
            <w:r>
              <w:lastRenderedPageBreak/>
              <w:t>5’GTTTACAATTAAACCCAGACAGTAGACCTGATATAGACGAATTGTTAAATGACGTCTTGGAATTAACGAGACAGTTAGGAACGGGT</w:t>
            </w:r>
            <w:r>
              <w:rPr>
                <w:u w:val="single"/>
              </w:rPr>
              <w:t>GGTGGTGGTTCTAAAGGTGAAGAATTATT</w:t>
            </w:r>
            <w:r>
              <w:t xml:space="preserve"> 3’</w:t>
            </w:r>
          </w:p>
          <w:p w:rsidR="00B90CA1" w:rsidRDefault="00B90CA1" w:rsidP="001E6130"/>
          <w:p w:rsidR="00B90CA1" w:rsidRPr="00D41F07" w:rsidRDefault="00B90CA1" w:rsidP="001E6130">
            <w:pPr>
              <w:autoSpaceDE w:val="0"/>
              <w:autoSpaceDN w:val="0"/>
              <w:adjustRightInd w:val="0"/>
            </w:pPr>
            <w:r w:rsidRPr="00D41F07">
              <w:t xml:space="preserve">5’GTTTACAATTAAACCCAGACAGTAGACCTGATATAGACGAATTGTTAAATGACGTCTTGGAATTAACGAGACAGTTAGGAACGGGT GGTGGTCGGATCCCCGGGTTAATTAA </w:t>
            </w:r>
            <w:r>
              <w:t>3’</w:t>
            </w:r>
          </w:p>
          <w:p w:rsidR="00B90CA1" w:rsidRDefault="00B90CA1" w:rsidP="001E6130"/>
          <w:p w:rsidR="00B90CA1" w:rsidRDefault="00B90CA1" w:rsidP="001E6130">
            <w:r>
              <w:t>5’GTTTACAATTAAACCCAGACAGTAGACCTGATATAGACGAATTGTTAAATGACGTCTTGGAATTAACGAGACAGTTAGGAACGGGT</w:t>
            </w:r>
            <w:r w:rsidRPr="00584858">
              <w:rPr>
                <w:u w:val="single"/>
              </w:rPr>
              <w:t xml:space="preserve"> CTCGAGGGTGCATGCCAC</w:t>
            </w:r>
            <w:r>
              <w:t xml:space="preserve"> 3’ </w:t>
            </w:r>
          </w:p>
          <w:p w:rsidR="00B90CA1" w:rsidRDefault="00B90CA1" w:rsidP="001E6130"/>
          <w:p w:rsidR="00B90CA1" w:rsidRDefault="00B90CA1" w:rsidP="001E6130">
            <w:r>
              <w:t>5’TTGTATTTTTACCGCAAATCCGCACAATACATTCTATACACCTATACTGCCAGAGAAATTTTAAAGCAACTTAAATGCATGTGTAT</w:t>
            </w:r>
            <w:r>
              <w:rPr>
                <w:u w:val="single"/>
              </w:rPr>
              <w:t>TCTAGAAGGACCACCTTTGATTG</w:t>
            </w:r>
            <w:r>
              <w:t>3’</w:t>
            </w:r>
          </w:p>
          <w:p w:rsidR="00B90CA1" w:rsidRDefault="00B90CA1" w:rsidP="001E6130"/>
          <w:p w:rsidR="00B90CA1" w:rsidRDefault="00B90CA1" w:rsidP="001E6130">
            <w:r>
              <w:t>5’ACCC</w:t>
            </w:r>
            <w:r>
              <w:rPr>
                <w:u w:val="single"/>
              </w:rPr>
              <w:t>GGATCC</w:t>
            </w:r>
            <w:r>
              <w:t>AGACATGGATGTATTAC3’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5’GTGT</w:t>
            </w:r>
            <w:r>
              <w:rPr>
                <w:u w:val="single"/>
              </w:rPr>
              <w:t>GGATCC</w:t>
            </w:r>
            <w:r>
              <w:t>ATTTACGTTCCTAACTG3’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5’ACTATCGATTTTGGAACT</w:t>
            </w:r>
            <w:r>
              <w:rPr>
                <w:b/>
              </w:rPr>
              <w:t>G</w:t>
            </w:r>
            <w:r>
              <w:t>GCTTGCCT</w:t>
            </w:r>
            <w:r>
              <w:rPr>
                <w:b/>
              </w:rPr>
              <w:t>G</w:t>
            </w:r>
            <w:r>
              <w:t>GCTTCCCCACTTT3’</w:t>
            </w:r>
          </w:p>
          <w:p w:rsidR="00B90CA1" w:rsidRDefault="00B90CA1" w:rsidP="001E6130"/>
          <w:p w:rsidR="00B90CA1" w:rsidRDefault="00B90CA1" w:rsidP="001E6130">
            <w:r>
              <w:t>5’AAAGTGGGGAAGC</w:t>
            </w:r>
            <w:r>
              <w:rPr>
                <w:b/>
              </w:rPr>
              <w:t>C</w:t>
            </w:r>
            <w:r>
              <w:t>AGGCAAGC</w:t>
            </w:r>
            <w:r>
              <w:rPr>
                <w:b/>
              </w:rPr>
              <w:t>C</w:t>
            </w:r>
            <w:r>
              <w:t>AGTTCCAAAAATCGATAGT3’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/>
          <w:p w:rsidR="00B90CA1" w:rsidRDefault="00B90CA1" w:rsidP="001E6130">
            <w:r>
              <w:t>5’GATTATCAGATTACTACGCC3’</w:t>
            </w:r>
          </w:p>
          <w:p w:rsidR="00B90CA1" w:rsidRDefault="00B90CA1" w:rsidP="001E6130"/>
          <w:p w:rsidR="00B90CA1" w:rsidRDefault="00B90CA1" w:rsidP="001E6130"/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Cs/>
              </w:rPr>
            </w:pPr>
            <w:r>
              <w:t>5’GACTACAACAACACAAAGTCAACTATAACATTTCATTTTTCAATCAGTCAAACTATCACTACTATATCACCTACCCAGAC</w:t>
            </w:r>
            <w:r>
              <w:rPr>
                <w:bCs/>
                <w:u w:val="single"/>
              </w:rPr>
              <w:t xml:space="preserve">AGCTCGGATCCACTAGTAACG </w:t>
            </w:r>
            <w:r>
              <w:rPr>
                <w:bCs/>
              </w:rPr>
              <w:t>3’</w:t>
            </w: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Cs/>
              </w:rPr>
            </w:pP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>
              <w:rPr>
                <w:bCs/>
              </w:rPr>
              <w:t>5’</w:t>
            </w:r>
            <w:r>
              <w:t>TTGTATTTTTACCGCAAATCCGCACAATACATTCTATACACCTATACTGCCAGAGAAATTTTAAAGCAACTTAAATGCATGTGTAT</w:t>
            </w:r>
            <w:r>
              <w:rPr>
                <w:u w:val="single"/>
              </w:rPr>
              <w:t xml:space="preserve">GCCAGTGTGATGGATATCTGC </w:t>
            </w:r>
            <w:r>
              <w:t>3’</w:t>
            </w: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>
              <w:lastRenderedPageBreak/>
              <w:t>5’TACACCTTCAAACAAGCAATT 3’</w:t>
            </w: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>
              <w:t>5’TACATGCAGAACCAGAACTC 3’</w:t>
            </w: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>
              <w:t>5’TAGTTATTTCTTCGGTTCTTTC 3’</w:t>
            </w: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>
              <w:t>5’AGTATCTATCAATTTAAATTGAAAAAATAAAGAACTACCTTGAAACACAATTTCACCTTCTAGAAGGACCACCTTTGATTG 3’</w:t>
            </w:r>
          </w:p>
          <w:p w:rsidR="00B90CA1" w:rsidRDefault="00B90CA1" w:rsidP="001E61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>
              <w:t>5’GATCAGACAAGTTATTCAACTCATTGATCACATCTTCTGAGAAATTCTTAAGTTTCGAAAATTTGTACAATTCATCCATAC 3’</w:t>
            </w:r>
          </w:p>
        </w:tc>
      </w:tr>
    </w:tbl>
    <w:p w:rsidR="000864FE" w:rsidRPr="00106E92" w:rsidRDefault="000864FE" w:rsidP="00106E92">
      <w:bookmarkStart w:id="0" w:name="_GoBack"/>
      <w:bookmarkEnd w:id="0"/>
    </w:p>
    <w:sectPr w:rsidR="000864FE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CA1"/>
    <w:rsid w:val="000864FE"/>
    <w:rsid w:val="00106E92"/>
    <w:rsid w:val="00B9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C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C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6-07-08T17:35:00Z</dcterms:created>
  <dcterms:modified xsi:type="dcterms:W3CDTF">2016-07-08T17:36:00Z</dcterms:modified>
</cp:coreProperties>
</file>